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sz w:val="24"/>
          <w:szCs w:val="24"/>
        </w:rPr>
        <w:t>Table-s1: shows</w:t>
      </w:r>
      <w:r>
        <w:rPr/>
        <w:t xml:space="preserve"> the descriptors calculated from different software’s with their explan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66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Descriptor Name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Explanation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eb-CDK descript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CH-4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lence chain, order 4 (ChiChain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lambda2.unity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listic descriptors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V-life Descript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6chain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ention index for five membered ring (Chi Chain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5chain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ention index for five membered ring (Chi Chain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sBrE-index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ectrotopological state indices for no. of bromine connected with one single bond (E-state contributions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_2_F_1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unt no. of double bonded atoms seprated from any fluorine atom by 1 bond distance in a molecule (alignment independent descriptor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_N_F_7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unt no. of Nitrogen atoms seprated from any fluorine atom by 7 bond in a molecule (alignment independent descriptor) 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Dragon Descript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S4p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ary autocorrelation of lag 4 weighted by polarizability (2D autocorrelation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Le1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west eigenvalue n. 1 of burden matrix/weighted by atomic sanderson electronegativites (BCUT descriptor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8v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 autocorrelation of lag 8 / weighted by atomic van der Waals volumes (GETAWAY descriptor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p+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maximal autocorrelation of lag 1 / weighted by atomic polarizabilities (GETAWAY descriptor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Tp+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maximal index / weighted by atomic polarizabilities (GETAWAY descriptor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  <w:t>nAr-CONR2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. of tertiary amide (aromatic) (Functional group counts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  <w:t>C-041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-C(=X)-X (atom-centred fragments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  <w:t>H-049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 attached to C3(sp3) / C2(sp2) / C3(sp2) / C3(sp) (atom-centred fragments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  <w:t>F-084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  <w:t>F attached to C1(sp2) (atom-centred fragments)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2:14:00Z</dcterms:created>
  <dc:creator>hcl</dc:creator>
  <dc:description/>
  <cp:keywords/>
  <dc:language>en-US</dc:language>
  <cp:lastModifiedBy>Ankur gautam</cp:lastModifiedBy>
  <dcterms:modified xsi:type="dcterms:W3CDTF">2011-05-11T09:24:00Z</dcterms:modified>
  <cp:revision>13</cp:revision>
  <dc:subject/>
  <dc:title/>
</cp:coreProperties>
</file>